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90DC4" w14:textId="61BB8F57" w:rsidR="00AA1B74" w:rsidRPr="002A7A38" w:rsidRDefault="00AA1B74" w:rsidP="00AA1B74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>Plasmid p2TK2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2A7A38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Nigg</w:t>
      </w:r>
      <w:r w:rsidRPr="002A7A3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2A7A38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2A7A38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2A7A38">
        <w:rPr>
          <w:rFonts w:ascii="Times New Roman" w:hAnsi="Times New Roman"/>
          <w:b/>
          <w:sz w:val="24"/>
          <w:szCs w:val="24"/>
        </w:rPr>
        <w:t>Gro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2A7A38">
        <w:rPr>
          <w:rFonts w:ascii="Times New Roman" w:hAnsi="Times New Roman"/>
          <w:b/>
          <w:sz w:val="24"/>
          <w:szCs w:val="24"/>
        </w:rPr>
        <w:t>)</w:t>
      </w:r>
      <w:r w:rsidR="00FF71EB">
        <w:rPr>
          <w:rFonts w:ascii="Times New Roman" w:hAnsi="Times New Roman"/>
          <w:b/>
          <w:sz w:val="24"/>
          <w:szCs w:val="24"/>
        </w:rPr>
        <w:t xml:space="preserve"> TetTC0273-3xFLAG</w:t>
      </w:r>
      <w:r w:rsidRPr="002A7A38">
        <w:rPr>
          <w:rFonts w:ascii="Times New Roman" w:hAnsi="Times New Roman"/>
          <w:b/>
          <w:sz w:val="24"/>
          <w:szCs w:val="24"/>
        </w:rPr>
        <w:t xml:space="preserve"> features</w:t>
      </w:r>
    </w:p>
    <w:p w14:paraId="5161CBFA" w14:textId="77777777" w:rsidR="00AA1B74" w:rsidRDefault="00AA1B74" w:rsidP="00AA1B74"/>
    <w:p w14:paraId="2FDB235E" w14:textId="2DC2B160" w:rsidR="00AA1B74" w:rsidRDefault="00FF71EB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i</w:t>
      </w:r>
      <w:r w:rsidR="00AA1B74" w:rsidRPr="00C84D3A">
        <w:rPr>
          <w:rFonts w:ascii="Times New Roman" w:hAnsi="Times New Roman"/>
          <w:i/>
          <w:sz w:val="24"/>
        </w:rPr>
        <w:t>ncDEFG</w:t>
      </w:r>
      <w:proofErr w:type="spellEnd"/>
      <w:r w:rsidR="00AA1B74">
        <w:rPr>
          <w:rFonts w:ascii="Times New Roman" w:hAnsi="Times New Roman"/>
          <w:sz w:val="24"/>
        </w:rPr>
        <w:t xml:space="preserve"> </w:t>
      </w:r>
      <w:r w:rsidR="008522EC">
        <w:rPr>
          <w:rFonts w:ascii="Times New Roman" w:hAnsi="Times New Roman"/>
          <w:sz w:val="24"/>
        </w:rPr>
        <w:t>P</w:t>
      </w:r>
      <w:r w:rsidR="00AA1B74">
        <w:rPr>
          <w:rFonts w:ascii="Times New Roman" w:hAnsi="Times New Roman"/>
          <w:sz w:val="24"/>
        </w:rPr>
        <w:t>romoter: bases 1-228</w:t>
      </w:r>
    </w:p>
    <w:p w14:paraId="04E8960F" w14:textId="4409E5EB" w:rsidR="00AA1B74" w:rsidRDefault="00AA1B74" w:rsidP="00AA1B74">
      <w:pPr>
        <w:rPr>
          <w:rFonts w:ascii="Times New Roman" w:hAnsi="Times New Roman"/>
          <w:sz w:val="24"/>
        </w:rPr>
      </w:pPr>
      <w:proofErr w:type="spellStart"/>
      <w:r w:rsidRPr="00C84D3A">
        <w:rPr>
          <w:rFonts w:ascii="Times New Roman" w:hAnsi="Times New Roman"/>
          <w:i/>
          <w:sz w:val="24"/>
        </w:rPr>
        <w:t>aadA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8522EC">
        <w:rPr>
          <w:rFonts w:ascii="Times New Roman" w:hAnsi="Times New Roman"/>
          <w:sz w:val="24"/>
        </w:rPr>
        <w:t>ORF</w:t>
      </w:r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spectinomycin</w:t>
      </w:r>
      <w:proofErr w:type="spellEnd"/>
      <w:r>
        <w:rPr>
          <w:rFonts w:ascii="Times New Roman" w:hAnsi="Times New Roman"/>
          <w:sz w:val="24"/>
        </w:rPr>
        <w:t xml:space="preserve"> resistance): bases 229-1239</w:t>
      </w:r>
    </w:p>
    <w:p w14:paraId="69D166CF" w14:textId="77777777" w:rsidR="00AA1B74" w:rsidRDefault="00AA1B74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rminator: bases 1310-1361</w:t>
      </w:r>
    </w:p>
    <w:p w14:paraId="2161F73B" w14:textId="77777777" w:rsidR="00AA1B74" w:rsidRDefault="00AA1B74" w:rsidP="00AA1B74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i/>
          <w:sz w:val="24"/>
        </w:rPr>
        <w:t>E.coli</w:t>
      </w:r>
      <w:proofErr w:type="gramEnd"/>
      <w:r>
        <w:rPr>
          <w:rFonts w:ascii="Times New Roman" w:hAnsi="Times New Roman"/>
          <w:sz w:val="24"/>
        </w:rPr>
        <w:t xml:space="preserve"> origin of replication: bases 1451-2234</w:t>
      </w:r>
    </w:p>
    <w:p w14:paraId="465658B7" w14:textId="5D0FE126" w:rsidR="00AA1B74" w:rsidRDefault="00FF71EB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AA1B74">
        <w:rPr>
          <w:rFonts w:ascii="Times New Roman" w:hAnsi="Times New Roman"/>
          <w:i/>
          <w:sz w:val="24"/>
        </w:rPr>
        <w:t>roESL</w:t>
      </w:r>
      <w:proofErr w:type="spellEnd"/>
      <w:r w:rsidR="00AA1B74">
        <w:rPr>
          <w:rFonts w:ascii="Times New Roman" w:hAnsi="Times New Roman"/>
          <w:i/>
          <w:sz w:val="24"/>
        </w:rPr>
        <w:t xml:space="preserve"> </w:t>
      </w:r>
      <w:r w:rsidR="00AA1B74">
        <w:rPr>
          <w:rFonts w:ascii="Times New Roman" w:hAnsi="Times New Roman"/>
          <w:sz w:val="24"/>
        </w:rPr>
        <w:t xml:space="preserve">Promoter: bases 2256-2426 </w:t>
      </w:r>
    </w:p>
    <w:p w14:paraId="79964CDA" w14:textId="77777777" w:rsidR="00AA1B74" w:rsidRDefault="00AA1B74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mCherry</w:t>
      </w:r>
      <w:r>
        <w:rPr>
          <w:rFonts w:ascii="Times New Roman" w:hAnsi="Times New Roman"/>
          <w:sz w:val="24"/>
        </w:rPr>
        <w:t xml:space="preserve"> ORF: bases 2427-3137</w:t>
      </w:r>
    </w:p>
    <w:p w14:paraId="160F4860" w14:textId="5E29704E" w:rsidR="00AA1B74" w:rsidRDefault="00FF71EB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AA1B74" w:rsidRPr="00C84D3A">
        <w:rPr>
          <w:rFonts w:ascii="Times New Roman" w:hAnsi="Times New Roman"/>
          <w:i/>
          <w:sz w:val="24"/>
        </w:rPr>
        <w:t>roESL</w:t>
      </w:r>
      <w:proofErr w:type="spellEnd"/>
      <w:r w:rsidR="00AA1B74" w:rsidRPr="00C84D3A">
        <w:rPr>
          <w:rFonts w:ascii="Times New Roman" w:hAnsi="Times New Roman"/>
          <w:sz w:val="24"/>
        </w:rPr>
        <w:t xml:space="preserve"> </w:t>
      </w:r>
      <w:r w:rsidR="00AA1B74">
        <w:rPr>
          <w:rFonts w:ascii="Times New Roman" w:hAnsi="Times New Roman"/>
          <w:sz w:val="24"/>
        </w:rPr>
        <w:t>Terminator: bases 3138-</w:t>
      </w:r>
      <w:bookmarkStart w:id="0" w:name="_GoBack"/>
      <w:bookmarkEnd w:id="0"/>
      <w:r w:rsidR="00AA1B74">
        <w:rPr>
          <w:rFonts w:ascii="Times New Roman" w:hAnsi="Times New Roman"/>
          <w:sz w:val="24"/>
        </w:rPr>
        <w:t>3265</w:t>
      </w:r>
    </w:p>
    <w:p w14:paraId="35913119" w14:textId="4AC63EEA" w:rsidR="00FF71EB" w:rsidRDefault="00FF71EB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estriction Site</w:t>
      </w:r>
      <w:r w:rsidR="008522EC"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KpnI</w:t>
      </w:r>
      <w:proofErr w:type="spellEnd"/>
      <w:r>
        <w:rPr>
          <w:rFonts w:ascii="Times New Roman" w:hAnsi="Times New Roman"/>
          <w:sz w:val="24"/>
        </w:rPr>
        <w:t xml:space="preserve"> (3287)</w:t>
      </w:r>
    </w:p>
    <w:p w14:paraId="190FBDC1" w14:textId="605D1F6C" w:rsidR="00FF71EB" w:rsidRDefault="008522EC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tet</w:t>
      </w:r>
      <w:proofErr w:type="spellEnd"/>
      <w:r w:rsidR="00FF71EB">
        <w:rPr>
          <w:rFonts w:ascii="Times New Roman" w:hAnsi="Times New Roman"/>
          <w:sz w:val="24"/>
        </w:rPr>
        <w:t xml:space="preserve"> </w:t>
      </w:r>
      <w:r w:rsidR="00FF71EB" w:rsidRPr="008522EC">
        <w:rPr>
          <w:rFonts w:ascii="Times New Roman" w:hAnsi="Times New Roman"/>
          <w:sz w:val="24"/>
        </w:rPr>
        <w:t>Repressor</w:t>
      </w:r>
      <w:r w:rsidR="00FF71EB">
        <w:rPr>
          <w:rFonts w:ascii="Times New Roman" w:hAnsi="Times New Roman"/>
          <w:sz w:val="24"/>
        </w:rPr>
        <w:t xml:space="preserve">: bases </w:t>
      </w:r>
      <w:r w:rsidR="003D1A65">
        <w:rPr>
          <w:rFonts w:ascii="Times New Roman" w:hAnsi="Times New Roman"/>
          <w:sz w:val="24"/>
        </w:rPr>
        <w:t>3293-3916</w:t>
      </w:r>
    </w:p>
    <w:p w14:paraId="22D8F5A1" w14:textId="40A47E4F" w:rsidR="00FF71EB" w:rsidRDefault="008522EC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tetA</w:t>
      </w:r>
      <w:proofErr w:type="spellEnd"/>
      <w:r w:rsidR="00FF71EB">
        <w:rPr>
          <w:rFonts w:ascii="Times New Roman" w:hAnsi="Times New Roman"/>
          <w:sz w:val="24"/>
        </w:rPr>
        <w:t xml:space="preserve"> Promoter: bases 3917-3997</w:t>
      </w:r>
    </w:p>
    <w:p w14:paraId="20CA99F9" w14:textId="228557C2" w:rsidR="00FF71EB" w:rsidRDefault="008522EC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tc0273</w:t>
      </w:r>
      <w:r>
        <w:rPr>
          <w:rFonts w:ascii="Times New Roman" w:hAnsi="Times New Roman"/>
          <w:sz w:val="24"/>
        </w:rPr>
        <w:t xml:space="preserve"> </w:t>
      </w:r>
      <w:r w:rsidR="00FF71EB">
        <w:rPr>
          <w:rFonts w:ascii="Times New Roman" w:hAnsi="Times New Roman"/>
          <w:sz w:val="24"/>
        </w:rPr>
        <w:t>ORF: bases 3998-5086</w:t>
      </w:r>
    </w:p>
    <w:p w14:paraId="1D55A9E8" w14:textId="4356D7A0" w:rsidR="00FF71EB" w:rsidRDefault="00FF71EB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xFLAG: bases 5087-5152</w:t>
      </w:r>
    </w:p>
    <w:p w14:paraId="759AE4FF" w14:textId="676D59AE" w:rsidR="00FF71EB" w:rsidRDefault="00FF71EB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incDEFG</w:t>
      </w:r>
      <w:proofErr w:type="spellEnd"/>
      <w:r>
        <w:rPr>
          <w:rFonts w:ascii="Times New Roman" w:hAnsi="Times New Roman"/>
          <w:sz w:val="24"/>
        </w:rPr>
        <w:t xml:space="preserve"> Terminator: bases 5153-5319</w:t>
      </w:r>
    </w:p>
    <w:p w14:paraId="691668DC" w14:textId="01C477DF" w:rsidR="00FF71EB" w:rsidRPr="00FF71EB" w:rsidRDefault="00FF71EB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estriction Site: </w:t>
      </w:r>
      <w:proofErr w:type="spellStart"/>
      <w:r>
        <w:rPr>
          <w:rFonts w:ascii="Times New Roman" w:hAnsi="Times New Roman"/>
          <w:sz w:val="24"/>
        </w:rPr>
        <w:t>NotI</w:t>
      </w:r>
      <w:proofErr w:type="spellEnd"/>
      <w:r>
        <w:rPr>
          <w:rFonts w:ascii="Times New Roman" w:hAnsi="Times New Roman"/>
          <w:sz w:val="24"/>
        </w:rPr>
        <w:t xml:space="preserve"> (5320)</w:t>
      </w:r>
    </w:p>
    <w:p w14:paraId="6358440B" w14:textId="16CDE085" w:rsidR="00AA1B74" w:rsidRDefault="00AA1B74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Unique Restriction Site: </w:t>
      </w:r>
      <w:proofErr w:type="spellStart"/>
      <w:r w:rsidR="000C7EE1">
        <w:rPr>
          <w:rFonts w:ascii="Times New Roman" w:hAnsi="Times New Roman"/>
          <w:sz w:val="24"/>
        </w:rPr>
        <w:t>SgrDI</w:t>
      </w:r>
      <w:proofErr w:type="spellEnd"/>
      <w:r>
        <w:rPr>
          <w:rFonts w:ascii="Times New Roman" w:hAnsi="Times New Roman"/>
          <w:sz w:val="24"/>
        </w:rPr>
        <w:t xml:space="preserve"> (</w:t>
      </w:r>
      <w:r w:rsidR="00FF71EB">
        <w:rPr>
          <w:rFonts w:ascii="Times New Roman" w:hAnsi="Times New Roman"/>
          <w:sz w:val="24"/>
        </w:rPr>
        <w:t>5327</w:t>
      </w:r>
      <w:r>
        <w:rPr>
          <w:rFonts w:ascii="Times New Roman" w:hAnsi="Times New Roman"/>
          <w:sz w:val="24"/>
        </w:rPr>
        <w:t>)</w:t>
      </w:r>
    </w:p>
    <w:p w14:paraId="4C374A8A" w14:textId="0D80D869" w:rsidR="00AA1B74" w:rsidRDefault="000C7EE1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Nigg</w:t>
      </w:r>
      <w:proofErr w:type="spellEnd"/>
      <w:r w:rsidR="00AA1B74">
        <w:rPr>
          <w:rFonts w:ascii="Times New Roman" w:hAnsi="Times New Roman"/>
          <w:sz w:val="24"/>
        </w:rPr>
        <w:t xml:space="preserve">: bases </w:t>
      </w:r>
      <w:r w:rsidR="00FF71EB">
        <w:rPr>
          <w:rFonts w:ascii="Times New Roman" w:hAnsi="Times New Roman"/>
          <w:sz w:val="24"/>
        </w:rPr>
        <w:t>5340-12457</w:t>
      </w:r>
    </w:p>
    <w:p w14:paraId="4E7292C5" w14:textId="77777777" w:rsidR="00AA1B74" w:rsidRPr="002A7A38" w:rsidRDefault="00AA1B74" w:rsidP="00AA1B74">
      <w:pPr>
        <w:rPr>
          <w:b/>
        </w:rPr>
      </w:pPr>
    </w:p>
    <w:p w14:paraId="3BC720E4" w14:textId="6B34072C" w:rsidR="000C7EE1" w:rsidRDefault="000C7EE1" w:rsidP="000C7EE1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>Plasmid p2TK2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2A7A38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Nigg</w:t>
      </w:r>
      <w:r w:rsidRPr="002A7A3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2A7A38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2A7A38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2A7A38">
        <w:rPr>
          <w:rFonts w:ascii="Times New Roman" w:hAnsi="Times New Roman"/>
          <w:b/>
          <w:sz w:val="24"/>
          <w:szCs w:val="24"/>
        </w:rPr>
        <w:t>Gro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2A7A38">
        <w:rPr>
          <w:rFonts w:ascii="Times New Roman" w:hAnsi="Times New Roman"/>
          <w:b/>
          <w:sz w:val="24"/>
          <w:szCs w:val="24"/>
        </w:rPr>
        <w:t xml:space="preserve">) </w:t>
      </w:r>
      <w:r w:rsidR="007B0A5C">
        <w:rPr>
          <w:rFonts w:ascii="Times New Roman" w:hAnsi="Times New Roman"/>
          <w:b/>
          <w:sz w:val="24"/>
          <w:szCs w:val="24"/>
        </w:rPr>
        <w:t>TetTC0273-3xFLAG</w:t>
      </w:r>
      <w:r w:rsidR="007B0A5C" w:rsidRPr="002A7A3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equence</w:t>
      </w:r>
    </w:p>
    <w:p w14:paraId="6F3EF8AA" w14:textId="0574379D" w:rsidR="007B0A5C" w:rsidRPr="007B0A5C" w:rsidRDefault="007B0A5C" w:rsidP="007B0A5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B0A5C">
        <w:rPr>
          <w:rFonts w:ascii="Times New Roman" w:hAnsi="Times New Roman" w:cs="Times New Roman"/>
          <w:color w:val="000000"/>
          <w:sz w:val="24"/>
          <w:szCs w:val="24"/>
        </w:rPr>
        <w:t>AACGGAGCCTTCTAGCTATTTTGTAAATATTTTAACAATTTAGATTCTTCAAAGCTCAGCGAGGGCGTGAAGAATCTTGTTCAGGTGTATTTGAAAAAAGTTTGTTTTAAATAGTTTTTTTAGTTAAAATGGGTCCCTAAATAATTTAAATCCGGTAGTTTTTGCGTCCGAAACATTGTTTTATAAGTGAGAAATGAGATCTGGCTAAAATCTGTCGAAGTGAGGTTTATGCGCTCACGCAACTGGTCCAGAACCTTGACCGAACGCAGCGGTGGTAACGGCGCAGTGGCGGTTTTCATGGCTTGTTATGACTGTTTTTTTGGGGTACAGTCTATGCCTCGGGCATCCAAGCAGCAAGCGCGTTACGCCGTGGGTCGATGTTTGATGTTATGGAGCAGCA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</w:t>
      </w:r>
      <w:r w:rsidRPr="007B0A5C">
        <w:rPr>
          <w:rFonts w:ascii="Times New Roman" w:hAnsi="Times New Roman" w:cs="Times New Roman"/>
          <w:color w:val="000000"/>
          <w:sz w:val="24"/>
          <w:szCs w:val="24"/>
        </w:rPr>
        <w:lastRenderedPageBreak/>
        <w:t>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GCTAATTTTATTGCAATAACAGGTGCTTACTTTTAAAACTACTGATTTATTGATAAATATTGAACAATTTTTGGGAAGAATAAAGCGTCCTCTTGTGAAATTAGAGAACGCTTTATTACTTTAATTTAGTGAAACAATTTGTAACT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ACCGGTATTTTTAAAAATAGCAGTTGATCATGCCAACTGCTAAACCAGTTGCAAAAAAGCGAGGACTTTGCTATCGTTCTTCCTCTGAACGTTCTATCGTTCAAATCCCTACGTTGGTAGCGGAACAAAGCCGGACCACGGGGCCTCATAGAATATAAAAATACGAGGAGCTTAAA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TTCCTCTAATGGGAACAAATAGATTCTTCGAGCCTCGTTTCCCAAAAGGAACGAGGCTTTTTTTTAGATTCCTAATATTTCTCTATTCCTCTATCGTAAACATCTAGTGCTTACGACCATCCTTTTCTGGATAACCGTATTACACCGGTGGTACCTTAAGACCCACTTTCACATTTAAGTTGTTTTTCTAATCCGCATATGATCAATTCAA</w:t>
      </w:r>
      <w:r w:rsidRPr="007B0A5C">
        <w:rPr>
          <w:rFonts w:ascii="Times New Roman" w:hAnsi="Times New Roman" w:cs="Times New Roman"/>
          <w:color w:val="000000"/>
          <w:sz w:val="24"/>
          <w:szCs w:val="24"/>
        </w:rPr>
        <w:lastRenderedPageBreak/>
        <w:t>GGCCGAATAAGAAGGCTGGCTCTGCACCTTGGTGATCAAATAATTCGATAGCTTGTCGTAATAATGGCGGCATACTATCAGTAGTAGGTGTTTCCCTTTCTTCTTTAGCGACTTGATGCTCTTGATCTTCCAATACGCAACCTAAAGTAAAATGCCCCACAGCGCTGAGTGC</w:t>
      </w:r>
    </w:p>
    <w:p w14:paraId="508F52AA" w14:textId="52C2A74C" w:rsidR="007B0A5C" w:rsidRPr="007B0A5C" w:rsidRDefault="007B0A5C" w:rsidP="007B0A5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B0A5C">
        <w:rPr>
          <w:rFonts w:ascii="Times New Roman" w:hAnsi="Times New Roman" w:cs="Times New Roman"/>
          <w:color w:val="000000"/>
          <w:sz w:val="24"/>
          <w:szCs w:val="24"/>
        </w:rPr>
        <w:t>ATATAATGCATTCTCTAGTGAAAAACCTTGTTGGCATAAAAAGGCTAATTGATTTTCGAGAGTTTCATACTGTTTTTCTGTAGGCCGTGTACCTAAATGTACTTTTGCTCCATCGCGATGACTTAGTAAAGCACATCTAAAACTTTTAGCGTTATTACGTAAAAAATCTTGCCAGCTTTCCCCTTCTAAAGGGCAAAAGTGAGTATGGTGCCTATCTAACATCTCAATGGCTAAGGCGTCGAGCAAAGCCCGCTTATTTTTTACATGCCAATACAATGTAGGCTGCTCTACACCTAGCTTCTGGGCGAGTTTACGGGTTGTTAAACCTTCGATTCCGACCTCATTAAGCAGCTCTAATGCGCTGTTAATCACTTTACTTTTATCTAATCTAGACATCATTAATTCCTAATTTTTGTTGACACTCTATCATTGATAGAGTTATTTTACCACTCCCTATCAGTGATAGAGAAAAGTGAAATGGCCCCAATAACGCCAACAACATCGCCCCAGGTAAAGGGGCTTTTATCAAGGTTTTTGACAGCCCCTGATCGCCACCCCAAACTGCGCTACGTTTATGATATCTCCCTGATAGCTATCAGTATTCTCTGTATTGTTAGTATTATCCTGTGGACTCAAGGGTCCGGATTGGCATTATTTGCAATTGCCCCGGCTTTAGCTATTGGGGCTTTAGGAGTAACACTCCTTGTCTCAGACCTTGCCGAATCCCCAAAAAGTAAAGAAGTTGCAGATACTGTAGCGGCAGTCTCCCTCCCCTTTATTTTAACAGGAACGGCTGCTGGACTGATGTTCTCTGCTATTGCTGTAGGAGGAGGGGCTGTAATCCTAGCTAATCCACTATTCTTGATGGGCTCTATGACTCTAGGCTTTGCCTTAATGTCTTTGCATAAAGTGACTTATCAATATTTAAGCAACCGCTCACAATGGCAAAAACAGAATAAAATCAAACAGATTGAGTCAGCAGCCTGGGAAAACAAACTCCCTAAAGAAAGTAAAGAAAGCTCTCTACAAACAAGCGTTCGTTATTCCTCCCTCGCAAGGAAAGATAAAACTCGACGTAATAAACCCGGAATGCCCAACAAAGGGAGCCAAGTTCCTGCATCAATCGCAAACACAGAGAGATCTCTGCGATCTGAAGAAGTGCTCCACTCTCAATCTTTACTCCGCCAAAAAGAGCTTTTTCCCAACACTTCTAACATTAAGAAAGAGTTACCAAATACAAAATCGATCCTGCATACTCCATTAAACAGAAGAAGCCCTTCGGGGAGTGATTCTGATGACGTCTATTACACACCTCGGGCAGGTTTAAGTTCTGCTGAAACCTCTGCTCTGGGAGATATCTCGGGAATCAGCAGCTCCTCTACCTCTTCAAAAACGTCTACTCCTAAAGCAAAACGTCGTGTTGTAAGATCATCTCGAAGTGAACGGAATGCTCGTCATCACCGTAATAAAGAGGATCATAGACAAAATCAAGAAGAGTCTTCTGATGATGAGGACTCATCTCCCCTACCTAGCCCTAGAAGGAAAAAATACAGGTCTCGACCTAAAATGGACTACAAAGACCATGACGGTGATTATAAAGATCATGACATCGATTACAAGGATGACGATTAAGGATGACATGTGATTCGCGTAGGAAAAAGAGGAGGGAGACCTCCTCTTTTTTTTTATTTTGTAGAGTTCCGTTACTATTGGCACCCTGTGTGCAGTTAGGATGAGTAGACTAGTTCTGCAGCCTTTTACAGGGTGTTATGTTTTGCATTGCAAAAAGCTCCTAAGACGCGGCCGCGTCGACGGATCCGTTTGTTCTGGGGAAGAGGTAATTCCTCTAGTACAAACACCCACAATATTGTGATATAATTAAAATTATATCCATTTAGTTGCCCTCAAAAGCAACTGTAGATTATATTAGGGCCATCTTCTTTGAGGCATTGTCTTCTCTAGAGGATTTATCGTACGCAAATACCATCTTTGCGGTTGTG</w:t>
      </w:r>
    </w:p>
    <w:p w14:paraId="3E1C43E0" w14:textId="520DA6A7" w:rsidR="007B0A5C" w:rsidRPr="007B0A5C" w:rsidRDefault="007B0A5C" w:rsidP="007B0A5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B0A5C">
        <w:rPr>
          <w:rFonts w:ascii="Times New Roman" w:hAnsi="Times New Roman" w:cs="Times New Roman"/>
          <w:color w:val="000000"/>
          <w:sz w:val="24"/>
          <w:szCs w:val="24"/>
        </w:rPr>
        <w:t>TGTCCTGTGACCTTCATGATGTCGGAGTCCGAACACCCTAGGCGTTTGTACTCTGTCACAGCGGTTGCTCTAAGCACGTGAGGGGTTATCTTAAATGGGATAGATGCTTGCAGTCCTGCTTGAGAGAACGTGCGGGCAATTTGTCTTAACCCCACCATTTTTCCAGAACTAGTTACGAAGACCAAACCTCTTCGTGGCCCAATGTACTCTCTTAGAGCGTGCATGAACTTCTGAGGATAAGTTATAATAATCCTCTTTTCTGTCTGACGATTCTTAAGCTGGGAGAAAGAGATAGTTGCTTGTTGAAAGCAGATCTGATCGATCTCTAAGCTTAAGACTTCAGAAGAACGCTTACCTCCTTGCAGCATAGTTTGGGCGATCAACCAATCTCTGGGATTGATTTTTTTTAGTTCTTTCAAGAAAGAAGCTGTTTGCAATCTATTCATTGCATTTGTTTTT</w:t>
      </w:r>
      <w:r w:rsidRPr="007B0A5C">
        <w:rPr>
          <w:rFonts w:ascii="Times New Roman" w:hAnsi="Times New Roman" w:cs="Times New Roman"/>
          <w:color w:val="000000"/>
          <w:sz w:val="24"/>
          <w:szCs w:val="24"/>
        </w:rPr>
        <w:lastRenderedPageBreak/>
        <w:t>ACAATTTCTCTGGTTTTGAAAAATGTTCGGCTGTTTTCTTGTTTAGAAGGTTGTGCGATAGAAACAATTCCCTGAGTCATTCTGTTTAAAAATCTAGTCAAAGAGATATAACTAGCTGCACGAACTTGTTTGGTGCCTTCTGTCCATGAAGCTTTTGACGATGGAATCTTTTTAATTGCATCCAATATCAAGTTATGATTCAAAAGAGAAAATTCTTGTAGATTCATGTCTAAAGACAATAGCCCAATCTTTTCTAAAGCTAAAAAAGAGCCTCGGTAAGATCTACAAGTATGCTGATTTAGTGATGCAGTCCAATGCATGATAACTTCGAATAAAGAGAA</w:t>
      </w:r>
    </w:p>
    <w:p w14:paraId="42ED047F" w14:textId="68C4AE38" w:rsidR="007B0A5C" w:rsidRPr="007B0A5C" w:rsidRDefault="007B0A5C" w:rsidP="007B0A5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B0A5C">
        <w:rPr>
          <w:rFonts w:ascii="Times New Roman" w:hAnsi="Times New Roman" w:cs="Times New Roman"/>
          <w:color w:val="000000"/>
          <w:sz w:val="24"/>
          <w:szCs w:val="24"/>
        </w:rPr>
        <w:t>GCTTCTCATGCGTTTCCAGTAAGATTCTTGTCGGATTTTTAATACTTCCTGATAAGACTTTCCGATATATTCTAATGGCATTTCTTGCTGCAAAGATAAAATCCCTTTACCCACGAAATTCCTCGTGATATAACCTAAACGCAAATGTCCTGATTAGTGAAATAATCAGGTTATCATTAGGATAGCACGCGCTGCATTTTTTTAGAAAAGCATGAAAACTAATTCTGAAATAGAAAACCGCATGCAAGATATTGAGTATGCGTTACTAGGAAAAGCTTTGGTATTTGAAGACTGTACAGAGTACATTCTTAGGCAACTTGTTAATTACGAATTCAAGTGCTCTCGCCATAAAAACATATTCATTGTTTTTAAACACTTAAAAGACAACGCTCTGCCAATA</w:t>
      </w:r>
    </w:p>
    <w:p w14:paraId="57AE3461" w14:textId="784D714E" w:rsidR="005F6414" w:rsidRPr="007B0A5C" w:rsidRDefault="007B0A5C" w:rsidP="00982B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0A5C">
        <w:rPr>
          <w:rFonts w:ascii="Times New Roman" w:hAnsi="Times New Roman" w:cs="Times New Roman"/>
          <w:color w:val="000000"/>
          <w:sz w:val="24"/>
          <w:szCs w:val="24"/>
        </w:rPr>
        <w:t>ACTGTAGATTCAGCTTGGGAAGAGCTGTTAAGAAGGCGTGTCAAAGATATAGATAAGTCTTATCTCGGTATAATGTTACATGATGCCATGTTTAACGATAAGCTCAGGCCTATTTCGCATACGGTTCTTTTAGATGACTTAAGTGTATGTAGCGCTGAAGAAAATTTAACTAATTTCATTTTTCGTTCGTTTAATGAATATAACGAAAATCCATTGAGACGATCACCATTTTTACTATTAGACCGCATAAAAGATCGTCTCGACAGAACTATCGCAAAAACTTTTTCTACTCGTAGCGTTAGAGGACGATCTGTTTATGATATCTTTTCTCAAGCAGAACTCGGAGTATTAGCTCGTATAAAAAAAAGAAGGGCGGCTTATTCTGAGAATAATGATTCATTTTATGACGGCTTGCCAACCGGATATCAAGATATTGATAGTAAAGGGGTTATTTTAGCGAACGGCAATTTTGTGATAATTGCAGCTCGGCCTTCTATAGGGAAAACCGCACTCGCTATTGATATAGCTATCAATATTGCTATCCATCAACGACGTAGAGTTGGTTTTTTATCTCTTGAAATGAGTGCAGGGCAAATAGTTGAAAGAATTATTTCTAACTTAACAGGGGTATCTGGAGAGAAATTACAAAGGGGCTCTCTATCTGAAGAAGAGATTTTTTGCATTGAAGAAGCAGGAAATACTATAAGAGATTCTCATCTTTATATTTGTAGTGACAACCAATATAAGCTCAATTTGATAGCGAATCAAATTCGTTTGTTAAAACGAGATGATCGTGTCGACGTTATTTTTATCGATTACTTACAACTTATTAACTCATCTGTTGGAGAAAATCGACAAAATGAAATAGCAGATATATCTAGAACTTTAAGGGGGTTAGCTGCAGAGCTAAACATTCCTATAGTTTGTTTGTCTCAATTATCCAGAAAAGTCGAGGATAGAGCAAACAAAGTTCCTATGCTGTCAGACCTAAGAGATAGCGGTCAAATAGAACAGGATGCAGATGTAATTTTGTTCATCAATAGAAAGGAAACTTCTCCTAATTGTGAAATAACAGTGGGTAAAAATAGACATGGATCGGTTTTCTCTACTGTATTACAGTTCGATCCAAAAACAAGTAAGTTCTCTGCTATTAAAAAAGTATGGTAAATTATAGCAACTGTCACTTCATTAGAAGTCCTATTCATCTTGAGAATCAGAAGTTTGGTAGAAGACCAGGTCAATTAATCAAGATATCTCCTAAGTTAGCTCAAAATGGCTTAGTAGAAGTCATAGGTCTTGACTTTCTTTCTTCTCATTACCACGCACTAGCTGCTATCCAGAGATTACTTACAGCTACAAATTATAAGGGGAATACAAAAGGAGTTGTATTATCAAGAGAATCAAACAGCTTCCAATTCGAAGGTTGGATTCCTCGAATTAGATTTACAAAAACAGAGTTCTTAGAAGCTTACGGCGTAAAACGATACAAAACATCTAGAAACAAATACGAATTTAGTGGGAAAGAATCTGAAACAGCTTTAGAGGCTCTGTATCATTTAGGACATCAACCTTTCTTGATAGTGGCAACCAGAACTCGATGGAATAATGGGACGCCTATTTTAGATCGTTATCAAACCCTTTCGCCTATTATTAGAATTTACGAAGGATGGGAAGGTCTAACTGATGAAGAAAATACAGAAATTGATGTAACACCATTCAATTCACCATCAACACGAAAGCATAAAGGATTCATTGTAGAACCTTGTCCCATCTTGGTAGATCAAATAGACTCTTATTTCGTAGTCAAGCCTGCGAACGTATACCAAGAAATAAAAATGCGTTTCCCAAACGCATCAAGATATGCTTACACCTTTATTGAT</w:t>
      </w:r>
      <w:r w:rsidRPr="007B0A5C">
        <w:rPr>
          <w:rFonts w:ascii="Times New Roman" w:hAnsi="Times New Roman" w:cs="Times New Roman"/>
          <w:color w:val="000000"/>
          <w:sz w:val="24"/>
          <w:szCs w:val="24"/>
        </w:rPr>
        <w:lastRenderedPageBreak/>
        <w:t>TGGATAATTACTGCATCTGCCAAAAAGAAAAGAAAATTGACCAAAGAGAATTCTTGGCCAGAAAACTTGTCTCTGAATGTTAACGTTAAAAGCCTTGCGTATATTTTAAGGATGAATCGATATATCAGCACAAGAAACTGGAAAAAAATTGAAATGGCTATTGATAAATGTGTTGAAATAGCTATTCAACTAGGTTGGTTATCTAGTCGGAAACGAGTAGAGTTCTTAGAAGCATCTAAGCTGTCTAAAAAAGAGATCTTGTATTTAAACAAAGAACGCTTTGAAGAAATAACAAGAAAATCAAAAGAACAAATGAATCAATTCGAGCAAGAATTTAATTAAAAAATAGCAAAACTTGAAACTAAAAACCAAATTTATTTAAAGCTCAAAATAAAAAGAGTTTTTAAAATGGGAAATTCTGGTTTTTATTTGCATAACACTAGCAACTGTGTATTTGCCGACAATATTAAAGTTGGGCAAATGACAGAACCTCTTACAGATCAACAAATAATACTTGGGACATCGACAACTCCTGTCGCAGCAAAAATAACAGCTTCTGAAGGGATATCCTTAACAATAACAAACAATGCTCAAGCTAACTCTTCAGTAAATATTGGATTAGATGCTGAAAAAGCGTACCAACTTATTTTAGATAAGCTTGGCGACCAAATCTTTGATGGAATCACAGGATCCATAGTTGAGAGTGCTGTACAGGACATTATAGATAAGATTACCTCGGACCCTTCTCTAGGATTGTTGAAGGCTTTCTATAACTTCCAAATCACTGGGAAAATTCAATGTAACGGCCTATTCACATCTAGCAATGTAACAACTTTATTAGGAGGAACAGAAATAGGTAGATTTACAGTAACTCCTAGAAGTTCTGGAAGCATGTTTTTAGTTTCTGCAGATATCATTGCATCAAGAATGGAAGGTGGAGTTGTATTAGCCTTAGTAAAAGAAGGAGATACACAACCATGTGCGATTAGCTATGGCTATTCTTCTGGTGTGCCCAATTTATGTAGCTTAAAAACCTGTGTTACTAATTCCGGATCGACACCCACAACTTATTCATTACGAATAGGAGGATTAGAGAGCGGAGTTGTATGGGTTAATGCTCTATCCAATGGTAATGATATTCTTGGAATAACAAATACTTCTAACGTTTCTTTTTTGGAGGTGATACCTCAAAAAAACACTTAAATAATTTTATTGGAATTTTCTTATCGGTTTTATATTTAGAAGAAACAGTTCTAATTACGGGGGTTGTTATGCAAAACAAAAGAAAACTGAGAAACGATTTTATTAAAATTGTTAAAGATGTAGAAAAGGATTTCCCCGAGCTAGACTTGAAAATACGGGTGAATAAGGAAAGGGTTACTTTTTTAAATTCACCCTTAGAACTCTACCACAAGAGTATTTCATTAATTTTAGGCTTGTTACAACAAATAGAAAAGTCTTTGGAATTATTTCCAGATTCCCCCGTTCTTGAAAAATTAGAGGATAACAGTTTAAAGCTAAAAAAAGCGTTGATTATGCTTATTCTGTCTAGAAAAGACATGTTTTCTAAGGCAGAATAGATGTTTTACTCTAACGTTGGAGTACACTTTGCAAACCTTAGTTTTTTGCTCTTTTAAGGGTGGGACAGGAAAAACAACACTTTCCCTGAATGTAGGGTGTAATTTAGCTCAATTTTTAGGAAAGAGAGTACTTCTAATTGACCTAGATCCCCAATCAAATCTCTCATCTGGATTGGGGGCTAGCATCGAAGGCAACCATAAAGGCCTTCACGAAGTGATGTGTGCCTCAAATGATTTAAAATCAATAATTTGTAAAACAAAAAAAACTGGGGTAGACATAATCCCTGCATCATTTTTGTCAGAACAATTTAGAGAATTTTCTACAAATGGCATCCCAAGCAGCAATTTACGGCTGTTTTTAGATGAGTATTGTTCGCCTTTATATGATGTGTGCATAGTAGATACTCCACCTAGTCTTGGTGGATTAACAAAAGAAGCCTTTATTGCAGGAGACAAACTAATCGTATGTTTGATTCCTGAGCCATTTTCTATTCTCGGGCTGCAGAAAATTAGAGAATTTTTAATTTCTATAGGCAAACCTGAGGAAGAACATATTCTTGGGGTAGCACTATCTTTTTGGGATGACCGGAGTTCGACTAATCAAACGTACATAGATATCATTGAGTCAATTTACGAAAATAAGATTTTTTCAACAAAAATACGCAGAGATATTTCTTTGAGTCGTTCCCTTCTTAAAGAGGATTCTGTGATCAATGTATATCCAACTTCAAGAGCTGCAACAGATATTCTGAATTTAACACACGAAATATCTGCTCTTTTAAATTCTAAACACAAACAAGACTTTTCCCAGAGGACACTGTGAATAAACTGGAAAAGGAAGCTAGCGTCTTTTTTAAAAAAAATCAGGAATCCGTTTCTCAAGACTTTAAGAAAAAGGTTTCTTCAATTGAGATGTTTTCAACTTCTTTAAATTCGGAGGAAAACCAGAGTCTGGATCGGCTTTTTTTGTCTGAGACTCAGAATTTATCAGATGAAGAATCTTACCAAGAAGATGTTTTGTCAGTAAAACTTCTGACAA</w:t>
      </w:r>
      <w:r w:rsidRPr="007B0A5C">
        <w:rPr>
          <w:rFonts w:ascii="Times New Roman" w:hAnsi="Times New Roman" w:cs="Times New Roman"/>
          <w:color w:val="000000"/>
          <w:sz w:val="24"/>
          <w:szCs w:val="24"/>
        </w:rPr>
        <w:lastRenderedPageBreak/>
        <w:t>GTCAAATAAAGGCTATTCAAAAACAACACGTGCTCCTTCTTGGAGAGAAGATTTACAATGCGAGAAAGATACTAAGTAAAAGTTGTTTCTCTTCAACAACCTTTTCATCTTGGCTAGATTTAGTTTTCAGGACTAAATCATCCGCCTATAATGCGTTGGCTTATTATGAACTTTTCATAAGTCTACCAAGCACAACTTTGCAGAAAGAGTTCCAATCAATCCCGTATAAGTCTGCATATATTTTAGCTGCTAGGAAAGGAGACTTAAAAACAAAAGTCTCTGTTATAGGGAAAGTTTGTGGAATGTCCAATGCATCTGCTATCCGGGTTATGGACCAACTTCTTCCTTCATCTAGAAGTAAAGATAATCAAAGATTTTTCGAATCTGATTTAGAGAAAAATCGACAGTTATCAGATCTTCTCGTAGAACTGCTTCGCATTGTATGTTCTGGAGTTTTCTTATCTCCTTATAACGAAAACCTTCTGCAGCAGTTGTTTGAAGTCTATAAGCAAAAGAGCTGATCCGCCGTCAGCTCTTATATATATATCTATTATATATATATATTTTAGGGATTCGATTTTACGAGAGCTTCGCGCAACTCTTGGTGGTAGACCTTGCAACTCTTGGTGGTAGACCTTGCAACTCTTGGTGGTAGACCTTGCAACTCTTGGTGGTAGACTTAGTCGGGATAGACTTTTGTGTAAAAAAAAAATAAACTCTTGAGACTCTGAATCAGAGTCATATTGTTTAAGAAAAGATGAACTCAAAATTTTACCACAGAAGTAGGCTATTCCTAACTTTTGGAGACGCGTCGGAAATTTGGTTATCTACTTTATCTTATCTAACTAGAAAAAATTATGCGTCTGGGATTAACTTTCTTGTTTCTTTAGAGATTCTGGATTTATCGGAAACCTTGATAAAGGCTATTTCTCTTGACCACAGCGAATCTTTGTTTAAAATCAAGTCTCTAGATGTTTTTAATGGAAAAGTTGTTTCAGAGGCATCTAAACAGGCTAGAGCGGCATGCTACATATCTTTCACAAAGTTTTTGTATAGATTGACCAAGGGATATATTAAACCCGCTATTCCATTGAAAGATTTTGGAAACACTACATTTTTTAAAATCCGAGACAAAATCAAAACAGAATCGATTTCTAAGCAGGAATGGACAGTTTTTTTTGAAGCGCTCCGGATAGTGAATTATAGAGACTATTTAATCGGTAAATTGATTGTACAAGGGATCC</w:t>
      </w:r>
    </w:p>
    <w:sectPr w:rsidR="005F6414" w:rsidRPr="007B0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74"/>
    <w:rsid w:val="000C7EE1"/>
    <w:rsid w:val="00155D6A"/>
    <w:rsid w:val="00181774"/>
    <w:rsid w:val="00326CD5"/>
    <w:rsid w:val="003D1A65"/>
    <w:rsid w:val="00404C2B"/>
    <w:rsid w:val="00596EEC"/>
    <w:rsid w:val="005F6414"/>
    <w:rsid w:val="006942AB"/>
    <w:rsid w:val="007348A5"/>
    <w:rsid w:val="00743FE1"/>
    <w:rsid w:val="007B0A5C"/>
    <w:rsid w:val="007E0142"/>
    <w:rsid w:val="008522EC"/>
    <w:rsid w:val="008F132E"/>
    <w:rsid w:val="00932CCB"/>
    <w:rsid w:val="00982B08"/>
    <w:rsid w:val="009C20BA"/>
    <w:rsid w:val="00A05479"/>
    <w:rsid w:val="00AA1B74"/>
    <w:rsid w:val="00DA54FE"/>
    <w:rsid w:val="00DB06E8"/>
    <w:rsid w:val="00E568FF"/>
    <w:rsid w:val="00F642F6"/>
    <w:rsid w:val="00FF65E2"/>
    <w:rsid w:val="00FF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058A2"/>
  <w14:defaultImageDpi w14:val="32767"/>
  <w15:chartTrackingRefBased/>
  <w15:docId w15:val="{2EAE3493-307B-864E-AE32-4683E62C8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0A5C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957</Words>
  <Characters>1115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Bishop</dc:creator>
  <cp:keywords/>
  <dc:description/>
  <cp:lastModifiedBy>Clayton Bishop</cp:lastModifiedBy>
  <cp:revision>6</cp:revision>
  <dcterms:created xsi:type="dcterms:W3CDTF">2019-01-20T20:50:00Z</dcterms:created>
  <dcterms:modified xsi:type="dcterms:W3CDTF">2019-02-01T22:25:00Z</dcterms:modified>
</cp:coreProperties>
</file>